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80318" w14:textId="4244B211" w:rsidR="00BB0931" w:rsidRPr="00E95554" w:rsidRDefault="00BB0931" w:rsidP="00BB0931">
      <w:pPr>
        <w:pStyle w:val="Caption"/>
        <w:keepNext/>
        <w:spacing w:line="360" w:lineRule="auto"/>
        <w:jc w:val="both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0" w:name="_Toc82336740"/>
      <w:bookmarkStart w:id="1" w:name="_GoBack"/>
      <w:r w:rsidRPr="00E9555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</w:t>
      </w:r>
      <w:r w:rsidRPr="003C19C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1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Pr="00E955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bookmarkEnd w:id="0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R</w:t>
      </w:r>
      <w:r w:rsidRPr="00E955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esources 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available </w:t>
      </w:r>
      <w:r w:rsidRPr="00E955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in the </w:t>
      </w:r>
      <w:r w:rsidR="00BF7385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25 clinical bacteriological </w:t>
      </w:r>
      <w:r w:rsidRPr="00E955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laboratories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410"/>
      </w:tblGrid>
      <w:tr w:rsidR="00BB0931" w:rsidRPr="00094CA2" w14:paraId="57C9945B" w14:textId="77777777" w:rsidTr="00CD2B0F">
        <w:tc>
          <w:tcPr>
            <w:tcW w:w="6941" w:type="dxa"/>
            <w:tcBorders>
              <w:top w:val="single" w:sz="18" w:space="0" w:color="auto"/>
              <w:bottom w:val="single" w:sz="12" w:space="0" w:color="auto"/>
            </w:tcBorders>
          </w:tcPr>
          <w:p w14:paraId="43DDB3B2" w14:textId="450A86CD" w:rsidR="00BB0931" w:rsidRPr="00003536" w:rsidRDefault="00CD2B0F" w:rsidP="005C2037">
            <w:pPr>
              <w:spacing w:line="276" w:lineRule="auto"/>
              <w:jc w:val="both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03536">
              <w:rPr>
                <w:rFonts w:ascii="Arial" w:eastAsiaTheme="majorEastAsia" w:hAnsi="Arial" w:cs="Arial"/>
                <w:sz w:val="24"/>
                <w:szCs w:val="24"/>
                <w:lang w:val="en-US"/>
              </w:rPr>
              <w:t>Resources availabl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</w:tcPr>
          <w:p w14:paraId="2B438171" w14:textId="77777777" w:rsidR="00BB0931" w:rsidRPr="000475FC" w:rsidRDefault="00BB0931" w:rsidP="005C2037">
            <w:pPr>
              <w:spacing w:line="276" w:lineRule="auto"/>
              <w:jc w:val="center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475FC">
              <w:rPr>
                <w:rFonts w:ascii="Arial" w:eastAsiaTheme="majorEastAsia" w:hAnsi="Arial" w:cs="Arial"/>
                <w:sz w:val="24"/>
                <w:szCs w:val="24"/>
                <w:lang w:val="en-US"/>
              </w:rPr>
              <w:t xml:space="preserve">Number of laboratories </w:t>
            </w:r>
            <w:r>
              <w:rPr>
                <w:rFonts w:ascii="Arial" w:eastAsiaTheme="majorEastAsia" w:hAnsi="Arial" w:cs="Arial"/>
                <w:sz w:val="24"/>
                <w:szCs w:val="24"/>
                <w:lang w:val="en-US"/>
              </w:rPr>
              <w:t>(N=25)</w:t>
            </w:r>
          </w:p>
        </w:tc>
      </w:tr>
      <w:tr w:rsidR="00BB0931" w:rsidRPr="00094CA2" w14:paraId="7DE249AD" w14:textId="77777777" w:rsidTr="00CD2B0F">
        <w:tc>
          <w:tcPr>
            <w:tcW w:w="6941" w:type="dxa"/>
            <w:tcBorders>
              <w:top w:val="single" w:sz="12" w:space="0" w:color="auto"/>
            </w:tcBorders>
          </w:tcPr>
          <w:p w14:paraId="6B4D4BC3" w14:textId="77777777" w:rsidR="00BB0931" w:rsidRPr="00094CA2" w:rsidRDefault="00BB0931" w:rsidP="005C2037">
            <w:pPr>
              <w:spacing w:line="276" w:lineRule="auto"/>
              <w:jc w:val="both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94CA2">
              <w:rPr>
                <w:rFonts w:ascii="Arial" w:hAnsi="Arial" w:cs="Arial"/>
                <w:sz w:val="24"/>
                <w:szCs w:val="24"/>
                <w:lang w:val="en-US"/>
              </w:rPr>
              <w:t>Microscope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F60567A" w14:textId="77777777" w:rsidR="00BB0931" w:rsidRPr="00094CA2" w:rsidRDefault="00BB0931" w:rsidP="005C2037">
            <w:pPr>
              <w:spacing w:line="276" w:lineRule="auto"/>
              <w:jc w:val="center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94CA2">
              <w:rPr>
                <w:rFonts w:ascii="Arial" w:eastAsiaTheme="majorEastAsia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BB0931" w:rsidRPr="00094CA2" w14:paraId="771BE762" w14:textId="77777777" w:rsidTr="00CD2B0F">
        <w:tc>
          <w:tcPr>
            <w:tcW w:w="6941" w:type="dxa"/>
          </w:tcPr>
          <w:p w14:paraId="6D317D5D" w14:textId="77777777" w:rsidR="00BB0931" w:rsidRPr="00094CA2" w:rsidRDefault="00BB0931" w:rsidP="005C2037">
            <w:pPr>
              <w:spacing w:line="276" w:lineRule="auto"/>
              <w:jc w:val="both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94CA2">
              <w:rPr>
                <w:rFonts w:ascii="Arial" w:hAnsi="Arial" w:cs="Arial"/>
                <w:sz w:val="24"/>
                <w:szCs w:val="24"/>
                <w:lang w:val="en-US"/>
              </w:rPr>
              <w:t>Microscope with 100x objective</w:t>
            </w:r>
          </w:p>
        </w:tc>
        <w:tc>
          <w:tcPr>
            <w:tcW w:w="2410" w:type="dxa"/>
          </w:tcPr>
          <w:p w14:paraId="1EA33B05" w14:textId="77777777" w:rsidR="00BB0931" w:rsidRPr="00094CA2" w:rsidRDefault="00BB0931" w:rsidP="005C2037">
            <w:pPr>
              <w:spacing w:line="276" w:lineRule="auto"/>
              <w:jc w:val="center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94CA2">
              <w:rPr>
                <w:rFonts w:ascii="Arial" w:eastAsiaTheme="majorEastAsia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BB0931" w:rsidRPr="000A31F5" w14:paraId="5A9F4C98" w14:textId="77777777" w:rsidTr="00CD2B0F">
        <w:tc>
          <w:tcPr>
            <w:tcW w:w="6941" w:type="dxa"/>
          </w:tcPr>
          <w:p w14:paraId="0488A021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4CA2">
              <w:rPr>
                <w:rFonts w:ascii="Arial" w:hAnsi="Arial" w:cs="Arial"/>
                <w:sz w:val="24"/>
                <w:szCs w:val="24"/>
                <w:lang w:val="en-US"/>
              </w:rPr>
              <w:t>Refrig</w:t>
            </w:r>
            <w:r w:rsidRPr="00E95554">
              <w:rPr>
                <w:rFonts w:ascii="Arial" w:hAnsi="Arial" w:cs="Arial"/>
                <w:sz w:val="24"/>
                <w:szCs w:val="24"/>
              </w:rPr>
              <w:t>erator</w:t>
            </w:r>
            <w:proofErr w:type="spellEnd"/>
          </w:p>
        </w:tc>
        <w:tc>
          <w:tcPr>
            <w:tcW w:w="2410" w:type="dxa"/>
          </w:tcPr>
          <w:p w14:paraId="0873B97B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BB0931" w:rsidRPr="000A31F5" w14:paraId="0924CAD1" w14:textId="77777777" w:rsidTr="00CD2B0F">
        <w:tc>
          <w:tcPr>
            <w:tcW w:w="6941" w:type="dxa"/>
          </w:tcPr>
          <w:p w14:paraId="2C4A43CE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Incubator</w:t>
            </w:r>
          </w:p>
        </w:tc>
        <w:tc>
          <w:tcPr>
            <w:tcW w:w="2410" w:type="dxa"/>
          </w:tcPr>
          <w:p w14:paraId="3817EE7C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BB0931" w:rsidRPr="000A31F5" w14:paraId="26130579" w14:textId="77777777" w:rsidTr="00CD2B0F">
        <w:tc>
          <w:tcPr>
            <w:tcW w:w="6941" w:type="dxa"/>
          </w:tcPr>
          <w:p w14:paraId="63855724" w14:textId="77777777" w:rsidR="00BB0931" w:rsidRPr="00C471CA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5554">
              <w:rPr>
                <w:rFonts w:ascii="Arial" w:hAnsi="Arial" w:cs="Arial"/>
                <w:sz w:val="24"/>
                <w:szCs w:val="24"/>
                <w:lang w:val="en-US"/>
              </w:rPr>
              <w:t>Ready-to-use powder for preparation of selective media</w:t>
            </w:r>
          </w:p>
        </w:tc>
        <w:tc>
          <w:tcPr>
            <w:tcW w:w="2410" w:type="dxa"/>
          </w:tcPr>
          <w:p w14:paraId="0D6CE828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BB0931" w:rsidRPr="000A31F5" w14:paraId="081F9CAB" w14:textId="77777777" w:rsidTr="00CD2B0F">
        <w:tc>
          <w:tcPr>
            <w:tcW w:w="6941" w:type="dxa"/>
          </w:tcPr>
          <w:p w14:paraId="42C5BC9D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Autoclave</w:t>
            </w:r>
          </w:p>
        </w:tc>
        <w:tc>
          <w:tcPr>
            <w:tcW w:w="2410" w:type="dxa"/>
          </w:tcPr>
          <w:p w14:paraId="36E19BB7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B0931" w:rsidRPr="000A31F5" w14:paraId="593FEA12" w14:textId="77777777" w:rsidTr="00CD2B0F">
        <w:tc>
          <w:tcPr>
            <w:tcW w:w="6941" w:type="dxa"/>
          </w:tcPr>
          <w:p w14:paraId="3FC9EFCA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Stable source of electricity</w:t>
            </w:r>
          </w:p>
        </w:tc>
        <w:tc>
          <w:tcPr>
            <w:tcW w:w="2410" w:type="dxa"/>
          </w:tcPr>
          <w:p w14:paraId="4100DD8B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B0931" w:rsidRPr="000A31F5" w14:paraId="29C6CC64" w14:textId="77777777" w:rsidTr="00CD2B0F">
        <w:tc>
          <w:tcPr>
            <w:tcW w:w="6941" w:type="dxa"/>
          </w:tcPr>
          <w:p w14:paraId="0403A6CF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Computer</w:t>
            </w:r>
          </w:p>
        </w:tc>
        <w:tc>
          <w:tcPr>
            <w:tcW w:w="2410" w:type="dxa"/>
          </w:tcPr>
          <w:p w14:paraId="1B2306C1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BB0931" w:rsidRPr="000A31F5" w14:paraId="4A5D344E" w14:textId="77777777" w:rsidTr="00CD2B0F">
        <w:tc>
          <w:tcPr>
            <w:tcW w:w="6941" w:type="dxa"/>
          </w:tcPr>
          <w:p w14:paraId="4A9BED99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E95554">
              <w:rPr>
                <w:rFonts w:ascii="Arial" w:hAnsi="Arial" w:cs="Arial"/>
                <w:sz w:val="24"/>
                <w:szCs w:val="24"/>
                <w:lang w:val="en-US"/>
              </w:rPr>
              <w:t xml:space="preserve">Distillatio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r filtering </w:t>
            </w:r>
            <w:r w:rsidRPr="00E95554">
              <w:rPr>
                <w:rFonts w:ascii="Arial" w:hAnsi="Arial" w:cs="Arial"/>
                <w:sz w:val="24"/>
                <w:szCs w:val="24"/>
                <w:lang w:val="en-US"/>
              </w:rPr>
              <w:t xml:space="preserve">devic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r p</w:t>
            </w:r>
            <w:r w:rsidRPr="00E95554">
              <w:rPr>
                <w:rFonts w:ascii="Arial" w:hAnsi="Arial" w:cs="Arial"/>
                <w:sz w:val="24"/>
                <w:szCs w:val="24"/>
                <w:lang w:val="en-US"/>
              </w:rPr>
              <w:t xml:space="preserve">urified water </w:t>
            </w:r>
          </w:p>
        </w:tc>
        <w:tc>
          <w:tcPr>
            <w:tcW w:w="2410" w:type="dxa"/>
          </w:tcPr>
          <w:p w14:paraId="5AF6D52E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BB0931" w:rsidRPr="000A31F5" w14:paraId="396EC9AC" w14:textId="77777777" w:rsidTr="00CD2B0F">
        <w:tc>
          <w:tcPr>
            <w:tcW w:w="6941" w:type="dxa"/>
          </w:tcPr>
          <w:p w14:paraId="74AC7211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5554">
              <w:rPr>
                <w:rFonts w:ascii="Arial" w:hAnsi="Arial" w:cs="Arial"/>
                <w:sz w:val="24"/>
                <w:szCs w:val="24"/>
                <w:lang w:val="en-US"/>
              </w:rPr>
              <w:t>Blood agar made from human blood</w:t>
            </w:r>
          </w:p>
        </w:tc>
        <w:tc>
          <w:tcPr>
            <w:tcW w:w="2410" w:type="dxa"/>
          </w:tcPr>
          <w:p w14:paraId="16A0FF4C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BB0931" w:rsidRPr="000A31F5" w14:paraId="0CDB3835" w14:textId="77777777" w:rsidTr="00CD2B0F">
        <w:tc>
          <w:tcPr>
            <w:tcW w:w="6941" w:type="dxa"/>
          </w:tcPr>
          <w:p w14:paraId="6A3B94C3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Freezer</w:t>
            </w:r>
          </w:p>
        </w:tc>
        <w:tc>
          <w:tcPr>
            <w:tcW w:w="2410" w:type="dxa"/>
          </w:tcPr>
          <w:p w14:paraId="0AC6EF69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eastAsiaTheme="majorEastAsia" w:hAnsi="Arial" w:cs="Arial"/>
                <w:sz w:val="24"/>
                <w:szCs w:val="24"/>
              </w:rPr>
              <w:t>14</w:t>
            </w:r>
          </w:p>
        </w:tc>
      </w:tr>
      <w:tr w:rsidR="00BB0931" w:rsidRPr="000A31F5" w14:paraId="751F3485" w14:textId="77777777" w:rsidTr="00CD2B0F">
        <w:tc>
          <w:tcPr>
            <w:tcW w:w="6941" w:type="dxa"/>
          </w:tcPr>
          <w:p w14:paraId="51081169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 xml:space="preserve">Internet </w:t>
            </w:r>
          </w:p>
        </w:tc>
        <w:tc>
          <w:tcPr>
            <w:tcW w:w="2410" w:type="dxa"/>
          </w:tcPr>
          <w:p w14:paraId="3D90BFE9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BB0931" w:rsidRPr="000A31F5" w14:paraId="0FB4644F" w14:textId="77777777" w:rsidTr="00CD2B0F">
        <w:tc>
          <w:tcPr>
            <w:tcW w:w="6941" w:type="dxa"/>
          </w:tcPr>
          <w:p w14:paraId="492EBB37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 xml:space="preserve">Microbiologic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E95554">
              <w:rPr>
                <w:rFonts w:ascii="Arial" w:hAnsi="Arial" w:cs="Arial"/>
                <w:sz w:val="24"/>
                <w:szCs w:val="24"/>
              </w:rPr>
              <w:t>afety</w:t>
            </w:r>
            <w:proofErr w:type="spellEnd"/>
            <w:r w:rsidRPr="00E955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abinet</w:t>
            </w:r>
          </w:p>
        </w:tc>
        <w:tc>
          <w:tcPr>
            <w:tcW w:w="2410" w:type="dxa"/>
          </w:tcPr>
          <w:p w14:paraId="20D11236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eastAsiaTheme="majorEastAsia" w:hAnsi="Arial" w:cs="Arial"/>
                <w:sz w:val="24"/>
                <w:szCs w:val="24"/>
              </w:rPr>
              <w:t>10</w:t>
            </w:r>
          </w:p>
        </w:tc>
      </w:tr>
      <w:tr w:rsidR="00BB0931" w:rsidRPr="000A31F5" w14:paraId="67793E3A" w14:textId="77777777" w:rsidTr="00CD2B0F">
        <w:tc>
          <w:tcPr>
            <w:tcW w:w="6941" w:type="dxa"/>
            <w:tcBorders>
              <w:bottom w:val="single" w:sz="18" w:space="0" w:color="auto"/>
            </w:tcBorders>
          </w:tcPr>
          <w:p w14:paraId="1678D124" w14:textId="77777777" w:rsidR="00BB0931" w:rsidRPr="00E95554" w:rsidRDefault="00BB0931" w:rsidP="005C203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Agar diffusion tests (E-tests)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33FC0C86" w14:textId="77777777" w:rsidR="00BB0931" w:rsidRPr="00E95554" w:rsidRDefault="00BB0931" w:rsidP="005C203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0A56D0AF" w14:textId="6F19EF2F" w:rsidR="005C2037" w:rsidRDefault="005C2037"/>
    <w:p w14:paraId="4597CCEC" w14:textId="50F0C9AF" w:rsidR="006F14DD" w:rsidRDefault="006F14DD" w:rsidP="00CD2B0F">
      <w:pPr>
        <w:tabs>
          <w:tab w:val="left" w:pos="900"/>
        </w:tabs>
      </w:pPr>
    </w:p>
    <w:p w14:paraId="5C796415" w14:textId="77777777" w:rsidR="00BB0931" w:rsidRPr="00E95554" w:rsidRDefault="00BB0931" w:rsidP="00BB0931">
      <w:pPr>
        <w:pStyle w:val="Caption"/>
        <w:keepNext/>
        <w:rPr>
          <w:rFonts w:ascii="Arial" w:hAnsi="Arial" w:cs="Arial"/>
          <w:sz w:val="24"/>
          <w:szCs w:val="24"/>
          <w:lang w:val="en-US"/>
        </w:rPr>
      </w:pPr>
      <w:r w:rsidRPr="00DA12E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Table S2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Pr="00DA12E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Pr="00DA12E4">
        <w:rPr>
          <w:rFonts w:ascii="Arial" w:hAnsi="Arial" w:cs="Arial"/>
          <w:i w:val="0"/>
          <w:color w:val="auto"/>
          <w:sz w:val="24"/>
          <w:szCs w:val="24"/>
          <w:lang w:val="en-US"/>
        </w:rPr>
        <w:t>Socio</w:t>
      </w:r>
      <w:r w:rsidRPr="00E95554">
        <w:rPr>
          <w:rFonts w:ascii="Arial" w:hAnsi="Arial" w:cs="Arial"/>
          <w:i w:val="0"/>
          <w:color w:val="auto"/>
          <w:sz w:val="24"/>
          <w:szCs w:val="24"/>
          <w:lang w:val="en-US"/>
        </w:rPr>
        <w:t>-demographic characteristics of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the</w:t>
      </w:r>
      <w:r w:rsidRPr="00E955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enrolled participants</w:t>
      </w:r>
    </w:p>
    <w:tbl>
      <w:tblPr>
        <w:tblW w:w="9776" w:type="dxa"/>
        <w:tblInd w:w="-567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3539"/>
        <w:gridCol w:w="1701"/>
        <w:gridCol w:w="1418"/>
        <w:gridCol w:w="1537"/>
        <w:gridCol w:w="1581"/>
      </w:tblGrid>
      <w:tr w:rsidR="00406893" w:rsidRPr="00A73F4D" w14:paraId="121B860F" w14:textId="2305F652" w:rsidTr="00FD03FF">
        <w:trPr>
          <w:trHeight w:val="880"/>
        </w:trPr>
        <w:tc>
          <w:tcPr>
            <w:tcW w:w="353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80166BA" w14:textId="77777777" w:rsidR="00406893" w:rsidRPr="00003536" w:rsidRDefault="00406893" w:rsidP="0000353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Socio-demographic characteristic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B6FBFF" w14:textId="0219EC3A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Laboratory technicians (N=25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585F22E1" w14:textId="72B03C46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Laboratory managers (N=25)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EE210E" w14:textId="0489B96A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hysicians (N=62)</w:t>
            </w:r>
          </w:p>
        </w:tc>
        <w:tc>
          <w:tcPr>
            <w:tcW w:w="158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76F17F" w14:textId="606FFCAF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harmacists (N=47</w:t>
            </w:r>
            <w:r w:rsidR="00BF7385"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406893" w:rsidRPr="00A73F4D" w14:paraId="2A9469A3" w14:textId="77777777" w:rsidTr="00FD03FF">
        <w:trPr>
          <w:trHeight w:val="293"/>
        </w:trPr>
        <w:tc>
          <w:tcPr>
            <w:tcW w:w="353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4F296BC" w14:textId="77777777" w:rsidR="00406893" w:rsidRPr="00A73F4D" w:rsidRDefault="00406893" w:rsidP="006F14D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D6A101" w14:textId="15B5D639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2C516" w14:textId="3B618C00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EB7123" w14:textId="37BE6DBF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ACA661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</w:p>
        </w:tc>
      </w:tr>
      <w:tr w:rsidR="00406893" w:rsidRPr="00A73F4D" w14:paraId="51A4C60D" w14:textId="77777777" w:rsidTr="00FD03FF">
        <w:trPr>
          <w:trHeight w:val="75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AA54A6A" w14:textId="77777777" w:rsidR="00406893" w:rsidRPr="00003536" w:rsidRDefault="00406893" w:rsidP="006F14DD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003536">
              <w:rPr>
                <w:rFonts w:ascii="Arial" w:hAnsi="Arial" w:cs="Arial"/>
                <w:bCs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849CD6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F93DD3B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03ECFA" w14:textId="671C781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5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5C1215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406893" w:rsidRPr="00A73F4D" w14:paraId="0481ECF4" w14:textId="77777777" w:rsidTr="00FD03FF">
        <w:trPr>
          <w:trHeight w:val="75"/>
        </w:trPr>
        <w:tc>
          <w:tcPr>
            <w:tcW w:w="3539" w:type="dxa"/>
            <w:shd w:val="clear" w:color="auto" w:fill="auto"/>
            <w:noWrap/>
          </w:tcPr>
          <w:p w14:paraId="394ECAD2" w14:textId="1803C9B8" w:rsidR="00406893" w:rsidRPr="00003536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D75C6A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18" w:type="dxa"/>
            <w:vAlign w:val="center"/>
          </w:tcPr>
          <w:p w14:paraId="462EF6AF" w14:textId="548D28CE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8D202E2" w14:textId="14B6A693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48DCFCF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406893" w:rsidRPr="00A73F4D" w14:paraId="530E6EE2" w14:textId="77777777" w:rsidTr="00FD03FF">
        <w:trPr>
          <w:trHeight w:val="75"/>
        </w:trPr>
        <w:tc>
          <w:tcPr>
            <w:tcW w:w="3539" w:type="dxa"/>
            <w:shd w:val="clear" w:color="auto" w:fill="auto"/>
            <w:noWrap/>
          </w:tcPr>
          <w:p w14:paraId="076C0298" w14:textId="1CC48778" w:rsidR="00406893" w:rsidRPr="00003536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102E1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418" w:type="dxa"/>
            <w:vAlign w:val="center"/>
          </w:tcPr>
          <w:p w14:paraId="1433917A" w14:textId="57D128C0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400B8B2" w14:textId="712D77C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3DABC54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3</w:t>
            </w:r>
          </w:p>
        </w:tc>
      </w:tr>
      <w:tr w:rsidR="00406893" w:rsidRPr="00A73F4D" w14:paraId="23D3CD22" w14:textId="77777777" w:rsidTr="00FD03FF">
        <w:trPr>
          <w:trHeight w:val="75"/>
        </w:trPr>
        <w:tc>
          <w:tcPr>
            <w:tcW w:w="9776" w:type="dxa"/>
            <w:gridSpan w:val="5"/>
            <w:shd w:val="clear" w:color="auto" w:fill="auto"/>
            <w:noWrap/>
            <w:hideMark/>
          </w:tcPr>
          <w:p w14:paraId="69DD1487" w14:textId="06A29D6E" w:rsidR="00406893" w:rsidRPr="00A73F4D" w:rsidRDefault="00406893" w:rsidP="0040689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003536">
              <w:rPr>
                <w:rFonts w:ascii="Arial" w:hAnsi="Arial" w:cs="Arial"/>
                <w:bCs/>
                <w:sz w:val="24"/>
                <w:szCs w:val="24"/>
              </w:rPr>
              <w:t xml:space="preserve">Age (in </w:t>
            </w:r>
            <w:proofErr w:type="spellStart"/>
            <w:r w:rsidRPr="00003536">
              <w:rPr>
                <w:rFonts w:ascii="Arial" w:hAnsi="Arial" w:cs="Arial"/>
                <w:bCs/>
                <w:sz w:val="24"/>
                <w:szCs w:val="24"/>
              </w:rPr>
              <w:t>years</w:t>
            </w:r>
            <w:proofErr w:type="spellEnd"/>
            <w:r w:rsidRPr="00003536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</w:tr>
      <w:tr w:rsidR="00406893" w:rsidRPr="00A73F4D" w14:paraId="69D1F89C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  <w:hideMark/>
          </w:tcPr>
          <w:p w14:paraId="0F7165CD" w14:textId="691C7317" w:rsidR="00406893" w:rsidRPr="00A73F4D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Under 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F0CF4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18" w:type="dxa"/>
            <w:vAlign w:val="center"/>
          </w:tcPr>
          <w:p w14:paraId="7CF7DDEC" w14:textId="5D06F8BE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39F5C2D" w14:textId="68AF68FE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1AFDEDA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406893" w:rsidRPr="00A73F4D" w14:paraId="080BF753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  <w:hideMark/>
          </w:tcPr>
          <w:p w14:paraId="373B694A" w14:textId="5380887F" w:rsidR="00406893" w:rsidRPr="00A73F4D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 xml:space="preserve">0 or </w:t>
            </w: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old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646DE0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418" w:type="dxa"/>
            <w:vAlign w:val="center"/>
          </w:tcPr>
          <w:p w14:paraId="298414DE" w14:textId="7E2682B3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F9F69BB" w14:textId="0CB57612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6028F26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406893" w:rsidRPr="00AB5474" w14:paraId="1D979F68" w14:textId="3F9B1B28" w:rsidTr="00FD03FF">
        <w:trPr>
          <w:trHeight w:val="293"/>
        </w:trPr>
        <w:tc>
          <w:tcPr>
            <w:tcW w:w="9776" w:type="dxa"/>
            <w:gridSpan w:val="5"/>
          </w:tcPr>
          <w:p w14:paraId="433C2DA5" w14:textId="43876954" w:rsidR="00406893" w:rsidRPr="00A73F4D" w:rsidRDefault="00406893" w:rsidP="0040689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hAnsi="Arial" w:cs="Arial"/>
                <w:bCs/>
                <w:sz w:val="24"/>
                <w:szCs w:val="24"/>
                <w:lang w:val="en-US"/>
              </w:rPr>
              <w:t>Length of time in the profession (in years)</w:t>
            </w:r>
          </w:p>
        </w:tc>
      </w:tr>
      <w:tr w:rsidR="00406893" w:rsidRPr="00A73F4D" w14:paraId="2727D37B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</w:tcPr>
          <w:p w14:paraId="5CCB0C68" w14:textId="4D013555" w:rsidR="00406893" w:rsidRPr="00A73F4D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Less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 xml:space="preserve"> 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B6A960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418" w:type="dxa"/>
            <w:vAlign w:val="center"/>
          </w:tcPr>
          <w:p w14:paraId="4D08C710" w14:textId="3A2A1CDC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845B5CF" w14:textId="63CC5E0B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0DE4A10" w14:textId="77777777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406893" w:rsidRPr="00A73F4D" w14:paraId="6985A1F0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</w:tcPr>
          <w:p w14:paraId="3DE8CCFB" w14:textId="6A969D2E" w:rsidR="00406893" w:rsidRPr="00A73F4D" w:rsidDel="00456CFB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 xml:space="preserve">5 to 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E02BBE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418" w:type="dxa"/>
            <w:vAlign w:val="center"/>
          </w:tcPr>
          <w:p w14:paraId="254E7E05" w14:textId="6C12A4B6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0D5A031" w14:textId="2485DB66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DBBC7D9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406893" w:rsidRPr="00A73F4D" w14:paraId="7B0C8ACB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</w:tcPr>
          <w:p w14:paraId="46A272F7" w14:textId="2F18CE25" w:rsidR="00406893" w:rsidRPr="00A73F4D" w:rsidDel="00456CFB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 xml:space="preserve">10 to 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09ADB4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418" w:type="dxa"/>
            <w:vAlign w:val="center"/>
          </w:tcPr>
          <w:p w14:paraId="305D0545" w14:textId="68ADBD62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F9C2E5D" w14:textId="070F73A3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9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E77385D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5</w:t>
            </w:r>
          </w:p>
        </w:tc>
      </w:tr>
      <w:tr w:rsidR="00406893" w:rsidRPr="00A73F4D" w14:paraId="52E5F2EA" w14:textId="77777777" w:rsidTr="0010788B">
        <w:trPr>
          <w:trHeight w:val="68"/>
        </w:trPr>
        <w:tc>
          <w:tcPr>
            <w:tcW w:w="3539" w:type="dxa"/>
            <w:shd w:val="clear" w:color="auto" w:fill="auto"/>
            <w:noWrap/>
          </w:tcPr>
          <w:p w14:paraId="2B357EF7" w14:textId="3C7F2337" w:rsidR="00406893" w:rsidRPr="00A73F4D" w:rsidDel="00456CFB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 xml:space="preserve">15 to 1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0F9AAF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18" w:type="dxa"/>
            <w:vAlign w:val="center"/>
          </w:tcPr>
          <w:p w14:paraId="41C1321F" w14:textId="07AB0E13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715650D" w14:textId="4798D625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3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77876E0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4</w:t>
            </w:r>
          </w:p>
        </w:tc>
      </w:tr>
      <w:tr w:rsidR="00406893" w:rsidRPr="00A73F4D" w14:paraId="276B85F3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</w:tcPr>
          <w:p w14:paraId="5AA4D9A4" w14:textId="13B7CB6B" w:rsidR="00406893" w:rsidRPr="00A73F4D" w:rsidDel="00456CFB" w:rsidRDefault="00406893" w:rsidP="001C3538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20 or mo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9DF8D1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418" w:type="dxa"/>
            <w:vAlign w:val="center"/>
          </w:tcPr>
          <w:p w14:paraId="192DE423" w14:textId="4E4F1D58" w:rsidR="00406893" w:rsidRPr="00A73F4D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40AE420" w14:textId="7ECE2D1C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2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112EA42F" w14:textId="77777777" w:rsidR="00406893" w:rsidRPr="00A73F4D" w:rsidDel="00456CFB" w:rsidRDefault="00406893" w:rsidP="006F14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1</w:t>
            </w:r>
          </w:p>
        </w:tc>
      </w:tr>
      <w:tr w:rsidR="00406893" w:rsidRPr="00A73F4D" w14:paraId="4D63AC86" w14:textId="77777777" w:rsidTr="00FD03FF">
        <w:trPr>
          <w:trHeight w:val="293"/>
        </w:trPr>
        <w:tc>
          <w:tcPr>
            <w:tcW w:w="3539" w:type="dxa"/>
            <w:shd w:val="clear" w:color="auto" w:fill="auto"/>
            <w:noWrap/>
            <w:hideMark/>
          </w:tcPr>
          <w:p w14:paraId="62FE823C" w14:textId="77777777" w:rsidR="00406893" w:rsidRPr="00003536" w:rsidRDefault="00406893" w:rsidP="005C2037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hAnsi="Arial" w:cs="Arial"/>
                <w:bCs/>
                <w:sz w:val="24"/>
                <w:szCs w:val="24"/>
              </w:rPr>
              <w:t>Professional degre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40A217" w14:textId="77777777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418" w:type="dxa"/>
          </w:tcPr>
          <w:p w14:paraId="084C3D49" w14:textId="77777777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C482D5B" w14:textId="4B85667E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2687240" w14:textId="77777777" w:rsidR="00406893" w:rsidRPr="00A73F4D" w:rsidRDefault="00406893" w:rsidP="005C20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406893" w:rsidRPr="00A73F4D" w14:paraId="62CDF58D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03DE67AD" w14:textId="51427640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MSc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 xml:space="preserve"> (Microbiologist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708507E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4B65E1" w14:textId="43D61560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hideMark/>
          </w:tcPr>
          <w:p w14:paraId="34B64FB1" w14:textId="5E5ACB5D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393A4A3D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5A4EEBFC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12520428" w14:textId="7DBF48CB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BSc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 xml:space="preserve"> (Biomedical </w:t>
            </w: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Analysist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4157DE3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7D314E" w14:textId="5ACB0C14" w:rsidR="00406893" w:rsidRPr="00A73F4D" w:rsidRDefault="00BF7385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hideMark/>
          </w:tcPr>
          <w:p w14:paraId="64A8B39A" w14:textId="4B63F045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70B095C8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596B28C4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20C016FD" w14:textId="2E5881E4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 xml:space="preserve">DIT (Biomedical </w:t>
            </w: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Analysist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386B984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3C90A3" w14:textId="6266585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hideMark/>
          </w:tcPr>
          <w:p w14:paraId="408CF850" w14:textId="078E6A9E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F1B8A6E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45C59D9B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7F07D5A5" w14:textId="147BE245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MD (General practitioner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B32A073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E6E00D8" w14:textId="44CC931D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72EDFE09" w14:textId="72AAF048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03E966DD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192C4590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493C1488" w14:textId="6FA42DC1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MD (Gynecologist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E297607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AA0693" w14:textId="3526C97E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3F4ECAF2" w14:textId="7E0F98F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6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59D29D5D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61104C51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527555CA" w14:textId="087C4A44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MD (Pediatrician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2673F83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AEC339" w14:textId="7D88B842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22CB75A6" w14:textId="50D80F7C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5F249E6B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6F7963ED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494CA242" w14:textId="2339BDA4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lastRenderedPageBreak/>
              <w:t>MD (Surgeon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B3AF243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B59913" w14:textId="21923545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59FB25BB" w14:textId="6278799F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3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35DDCAC2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678B00F0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1EFB6C77" w14:textId="792CF31F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MSc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 xml:space="preserve"> (Anesthesiologist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7222DDA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BDF1B0" w14:textId="37224293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1D98BF30" w14:textId="483E1F5B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2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8130F1A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406893" w:rsidRPr="00A73F4D" w14:paraId="3F1A5581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5AAFE9AD" w14:textId="4C77F574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PD (Pharmacist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0C1DB72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3100F3" w14:textId="74D4FD22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hideMark/>
          </w:tcPr>
          <w:p w14:paraId="54CF98B4" w14:textId="304E331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81" w:type="dxa"/>
            <w:shd w:val="clear" w:color="auto" w:fill="FFFFFF" w:themeFill="background1"/>
            <w:noWrap/>
            <w:vAlign w:val="center"/>
            <w:hideMark/>
          </w:tcPr>
          <w:p w14:paraId="2582B7AF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406893" w:rsidRPr="00A73F4D" w14:paraId="6B32588E" w14:textId="77777777" w:rsidTr="00FD03FF">
        <w:trPr>
          <w:trHeight w:val="293"/>
        </w:trPr>
        <w:tc>
          <w:tcPr>
            <w:tcW w:w="3539" w:type="dxa"/>
            <w:shd w:val="clear" w:color="auto" w:fill="auto"/>
            <w:hideMark/>
          </w:tcPr>
          <w:p w14:paraId="704F0EBA" w14:textId="5F718155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73F4D">
              <w:rPr>
                <w:rFonts w:ascii="Arial" w:hAnsi="Arial" w:cs="Arial"/>
                <w:sz w:val="24"/>
                <w:szCs w:val="24"/>
              </w:rPr>
              <w:t>PD (Pharmacy assistant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27BF75B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1D5256" w14:textId="5A7416EC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shd w:val="clear" w:color="auto" w:fill="FFFFFF" w:themeFill="background1"/>
            <w:noWrap/>
            <w:hideMark/>
          </w:tcPr>
          <w:p w14:paraId="1C889912" w14:textId="479FCA5D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81" w:type="dxa"/>
            <w:shd w:val="clear" w:color="auto" w:fill="FFFFFF" w:themeFill="background1"/>
            <w:noWrap/>
            <w:vAlign w:val="center"/>
            <w:hideMark/>
          </w:tcPr>
          <w:p w14:paraId="2051F660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9</w:t>
            </w:r>
          </w:p>
        </w:tc>
      </w:tr>
      <w:tr w:rsidR="00406893" w:rsidRPr="00A73F4D" w14:paraId="1DD08E64" w14:textId="77777777" w:rsidTr="00FD03FF">
        <w:trPr>
          <w:trHeight w:val="293"/>
        </w:trPr>
        <w:tc>
          <w:tcPr>
            <w:tcW w:w="3539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57C3EAB" w14:textId="207B7751" w:rsidR="00406893" w:rsidRPr="00A73F4D" w:rsidRDefault="00406893" w:rsidP="0010788B">
            <w:pPr>
              <w:spacing w:after="0" w:line="240" w:lineRule="auto"/>
              <w:ind w:firstLine="492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3F4D">
              <w:rPr>
                <w:rFonts w:ascii="Arial" w:hAnsi="Arial" w:cs="Arial"/>
                <w:sz w:val="24"/>
                <w:szCs w:val="24"/>
              </w:rPr>
              <w:t>BSc</w:t>
            </w:r>
            <w:proofErr w:type="spellEnd"/>
            <w:r w:rsidRPr="00A73F4D">
              <w:rPr>
                <w:rFonts w:ascii="Arial" w:hAnsi="Arial" w:cs="Arial"/>
                <w:sz w:val="24"/>
                <w:szCs w:val="24"/>
              </w:rPr>
              <w:t xml:space="preserve"> (Nurse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14:paraId="5D759781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1E2CC7" w14:textId="4895AA2B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14:paraId="178C4F4A" w14:textId="41A2A479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81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20457" w14:textId="77777777" w:rsidR="00406893" w:rsidRPr="00A73F4D" w:rsidRDefault="00406893" w:rsidP="005A4AA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A73F4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5</w:t>
            </w:r>
          </w:p>
        </w:tc>
      </w:tr>
    </w:tbl>
    <w:p w14:paraId="64F35F6D" w14:textId="38DBB272" w:rsidR="00BB0931" w:rsidRDefault="00BB0931" w:rsidP="00BB0931">
      <w:pPr>
        <w:keepNext/>
        <w:keepLines/>
        <w:spacing w:before="40" w:after="100"/>
        <w:jc w:val="both"/>
        <w:outlineLvl w:val="1"/>
        <w:rPr>
          <w:rFonts w:ascii="Arial" w:hAnsi="Arial" w:cs="Arial"/>
          <w:lang w:val="en-US"/>
        </w:rPr>
      </w:pPr>
      <w:bookmarkStart w:id="2" w:name="_Toc79858924"/>
      <w:r w:rsidRPr="00077B6E">
        <w:rPr>
          <w:rFonts w:ascii="Arial" w:hAnsi="Arial" w:cs="Arial"/>
          <w:lang w:val="en-US"/>
        </w:rPr>
        <w:t xml:space="preserve">BSc: </w:t>
      </w:r>
      <w:r w:rsidR="005F63B0">
        <w:rPr>
          <w:rFonts w:ascii="Arial" w:hAnsi="Arial" w:cs="Arial"/>
          <w:lang w:val="en-US"/>
        </w:rPr>
        <w:t>Bachelor in Science</w:t>
      </w:r>
      <w:r w:rsidRPr="00077B6E">
        <w:rPr>
          <w:rFonts w:ascii="Arial" w:hAnsi="Arial" w:cs="Arial"/>
          <w:lang w:val="en-US"/>
        </w:rPr>
        <w:t xml:space="preserve">; DIT:  </w:t>
      </w:r>
      <w:proofErr w:type="spellStart"/>
      <w:r w:rsidRPr="00077B6E">
        <w:rPr>
          <w:rFonts w:ascii="Arial" w:hAnsi="Arial" w:cs="Arial"/>
          <w:lang w:val="en-US"/>
        </w:rPr>
        <w:t>Diplome</w:t>
      </w:r>
      <w:proofErr w:type="spellEnd"/>
      <w:r w:rsidRPr="00077B6E">
        <w:rPr>
          <w:rFonts w:ascii="Arial" w:hAnsi="Arial" w:cs="Arial"/>
          <w:lang w:val="en-US"/>
        </w:rPr>
        <w:t xml:space="preserve"> </w:t>
      </w:r>
      <w:proofErr w:type="spellStart"/>
      <w:r w:rsidRPr="00077B6E">
        <w:rPr>
          <w:rFonts w:ascii="Arial" w:hAnsi="Arial" w:cs="Arial"/>
          <w:lang w:val="en-US"/>
        </w:rPr>
        <w:t>d’ingenieur</w:t>
      </w:r>
      <w:proofErr w:type="spellEnd"/>
      <w:r w:rsidRPr="00077B6E">
        <w:rPr>
          <w:rFonts w:ascii="Arial" w:hAnsi="Arial" w:cs="Arial"/>
          <w:lang w:val="en-US"/>
        </w:rPr>
        <w:t xml:space="preserve"> des Travaux</w:t>
      </w:r>
      <w:r w:rsidRPr="000C3B5B">
        <w:rPr>
          <w:rFonts w:ascii="Arial" w:hAnsi="Arial" w:cs="Arial"/>
          <w:lang w:val="en-US"/>
        </w:rPr>
        <w:t xml:space="preserve">; MD: Medical Doctor; MSc: Master of Science; PD: Pharmacist Doctor. </w:t>
      </w:r>
      <w:r>
        <w:rPr>
          <w:rFonts w:ascii="Arial" w:hAnsi="Arial" w:cs="Arial"/>
          <w:lang w:val="en-US"/>
        </w:rPr>
        <w:t>The degree held by the laboratory managers was not recorded (-).</w:t>
      </w:r>
    </w:p>
    <w:p w14:paraId="67A0D547" w14:textId="77777777" w:rsidR="00BB0931" w:rsidRPr="00A62383" w:rsidRDefault="00BB0931" w:rsidP="00BB0931">
      <w:pPr>
        <w:keepNext/>
        <w:keepLines/>
        <w:spacing w:before="40" w:after="100"/>
        <w:jc w:val="both"/>
        <w:outlineLvl w:val="1"/>
        <w:rPr>
          <w:rFonts w:ascii="Arial" w:hAnsi="Arial" w:cs="Arial"/>
          <w:lang w:val="en-US"/>
        </w:rPr>
      </w:pPr>
    </w:p>
    <w:bookmarkEnd w:id="2"/>
    <w:p w14:paraId="0136E744" w14:textId="77777777" w:rsidR="00B75B6E" w:rsidRPr="00C336D2" w:rsidRDefault="00B75B6E" w:rsidP="00B75B6E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14:paraId="3252D3FA" w14:textId="77777777" w:rsidR="00B75B6E" w:rsidRPr="002E0556" w:rsidRDefault="00B75B6E" w:rsidP="00B75B6E">
      <w:pPr>
        <w:pStyle w:val="Caption"/>
        <w:keepNext/>
        <w:rPr>
          <w:rFonts w:ascii="Arial" w:hAnsi="Arial" w:cs="Arial"/>
          <w:i w:val="0"/>
          <w:color w:val="auto"/>
          <w:sz w:val="24"/>
          <w:lang w:val="en-US"/>
        </w:rPr>
      </w:pPr>
      <w:r w:rsidRPr="002E0556">
        <w:rPr>
          <w:rFonts w:ascii="Arial" w:hAnsi="Arial" w:cs="Arial"/>
          <w:b/>
          <w:i w:val="0"/>
          <w:color w:val="auto"/>
          <w:sz w:val="24"/>
          <w:lang w:val="en-US"/>
        </w:rPr>
        <w:t>Table S3</w:t>
      </w:r>
      <w:r w:rsidRPr="002E0556">
        <w:rPr>
          <w:rFonts w:ascii="Arial" w:hAnsi="Arial" w:cs="Arial"/>
          <w:i w:val="0"/>
          <w:color w:val="auto"/>
          <w:sz w:val="24"/>
          <w:lang w:val="en-US"/>
        </w:rPr>
        <w:t xml:space="preserve">: Antibiotic families used for </w:t>
      </w:r>
      <w:r>
        <w:rPr>
          <w:rFonts w:ascii="Arial" w:hAnsi="Arial" w:cs="Arial"/>
          <w:i w:val="0"/>
          <w:color w:val="auto"/>
          <w:sz w:val="24"/>
          <w:lang w:val="en-US"/>
        </w:rPr>
        <w:t>antibiotic susceptibility tes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18"/>
      </w:tblGrid>
      <w:tr w:rsidR="00B75B6E" w:rsidRPr="00B75B6E" w14:paraId="435E80A0" w14:textId="77777777" w:rsidTr="00B75B6E">
        <w:tc>
          <w:tcPr>
            <w:tcW w:w="3823" w:type="dxa"/>
            <w:tcBorders>
              <w:top w:val="single" w:sz="18" w:space="0" w:color="auto"/>
              <w:bottom w:val="single" w:sz="12" w:space="0" w:color="auto"/>
            </w:tcBorders>
          </w:tcPr>
          <w:p w14:paraId="2E9AE11C" w14:textId="77777777" w:rsidR="00B75B6E" w:rsidRPr="00003536" w:rsidRDefault="00B75B6E" w:rsidP="00315F81">
            <w:pPr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003536">
              <w:rPr>
                <w:rFonts w:ascii="Arial" w:eastAsiaTheme="majorEastAsia" w:hAnsi="Arial" w:cs="Arial"/>
                <w:sz w:val="24"/>
                <w:szCs w:val="24"/>
                <w:lang w:val="en-US"/>
              </w:rPr>
              <w:t>Antibiotic family</w:t>
            </w:r>
          </w:p>
        </w:tc>
        <w:tc>
          <w:tcPr>
            <w:tcW w:w="2218" w:type="dxa"/>
            <w:tcBorders>
              <w:top w:val="single" w:sz="18" w:space="0" w:color="auto"/>
              <w:bottom w:val="single" w:sz="12" w:space="0" w:color="auto"/>
            </w:tcBorders>
          </w:tcPr>
          <w:p w14:paraId="06BAB280" w14:textId="77777777" w:rsidR="00B75B6E" w:rsidRPr="00003536" w:rsidRDefault="00B75B6E" w:rsidP="00315F81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003536">
              <w:rPr>
                <w:rFonts w:ascii="Arial" w:eastAsiaTheme="majorEastAsia" w:hAnsi="Arial" w:cs="Arial"/>
                <w:sz w:val="24"/>
                <w:szCs w:val="24"/>
              </w:rPr>
              <w:t>Number of laboratories (N=25)</w:t>
            </w:r>
          </w:p>
        </w:tc>
      </w:tr>
      <w:tr w:rsidR="00B75B6E" w:rsidRPr="00B75B6E" w14:paraId="2F3487F2" w14:textId="77777777" w:rsidTr="00B75B6E">
        <w:tc>
          <w:tcPr>
            <w:tcW w:w="3823" w:type="dxa"/>
            <w:tcBorders>
              <w:top w:val="single" w:sz="12" w:space="0" w:color="auto"/>
            </w:tcBorders>
            <w:vAlign w:val="center"/>
          </w:tcPr>
          <w:p w14:paraId="6209EC57" w14:textId="77777777" w:rsidR="00B75B6E" w:rsidRPr="00B75B6E" w:rsidRDefault="00B75B6E" w:rsidP="00315F81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inoglycosides</w:t>
            </w:r>
          </w:p>
        </w:tc>
        <w:tc>
          <w:tcPr>
            <w:tcW w:w="2218" w:type="dxa"/>
            <w:tcBorders>
              <w:top w:val="single" w:sz="12" w:space="0" w:color="auto"/>
            </w:tcBorders>
            <w:vAlign w:val="center"/>
          </w:tcPr>
          <w:p w14:paraId="31BCB33A" w14:textId="77777777" w:rsidR="00B75B6E" w:rsidRPr="00B75B6E" w:rsidRDefault="00B75B6E" w:rsidP="00315F81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</w:tr>
      <w:tr w:rsidR="00B75B6E" w:rsidRPr="00B75B6E" w14:paraId="08AB522D" w14:textId="77777777" w:rsidTr="00B75B6E">
        <w:tc>
          <w:tcPr>
            <w:tcW w:w="3823" w:type="dxa"/>
            <w:vAlign w:val="center"/>
          </w:tcPr>
          <w:p w14:paraId="41648060" w14:textId="3E6187F4" w:rsidR="00B75B6E" w:rsidRPr="00B75B6E" w:rsidRDefault="00003536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Amoxicillin/Clavulanic Acid </w:t>
            </w:r>
            <w:r w:rsidRPr="00003536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18" w:type="dxa"/>
            <w:vAlign w:val="center"/>
          </w:tcPr>
          <w:p w14:paraId="479DB811" w14:textId="63D1402F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75B6E" w:rsidRPr="00B75B6E" w14:paraId="6030DA5D" w14:textId="77777777" w:rsidTr="00B75B6E">
        <w:trPr>
          <w:trHeight w:val="324"/>
        </w:trPr>
        <w:tc>
          <w:tcPr>
            <w:tcW w:w="3823" w:type="dxa"/>
            <w:vAlign w:val="center"/>
          </w:tcPr>
          <w:p w14:paraId="145DC5C2" w14:textId="3EA962F9" w:rsidR="00B75B6E" w:rsidRPr="00B75B6E" w:rsidRDefault="00B75B6E" w:rsidP="00BA6C38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etalactams</w:t>
            </w:r>
            <w:r w:rsidR="0000353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 w:rsidR="00BA6C38" w:rsidRPr="00003536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18" w:type="dxa"/>
            <w:vAlign w:val="center"/>
          </w:tcPr>
          <w:p w14:paraId="6C785A66" w14:textId="77777777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B75B6E" w:rsidRPr="00B75B6E" w14:paraId="748B0578" w14:textId="77777777" w:rsidTr="00B75B6E">
        <w:tc>
          <w:tcPr>
            <w:tcW w:w="3823" w:type="dxa"/>
            <w:vAlign w:val="center"/>
          </w:tcPr>
          <w:p w14:paraId="39AEC17D" w14:textId="0346C14E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arbapenems</w:t>
            </w:r>
            <w:r w:rsidR="0000353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 w:rsidR="00A73F4D" w:rsidRPr="00315F8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18" w:type="dxa"/>
            <w:vAlign w:val="center"/>
          </w:tcPr>
          <w:p w14:paraId="0041BA0C" w14:textId="2DFA2E20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B75B6E" w:rsidRPr="00B75B6E" w14:paraId="28EBB540" w14:textId="77777777" w:rsidTr="00B75B6E">
        <w:tc>
          <w:tcPr>
            <w:tcW w:w="3823" w:type="dxa"/>
            <w:vAlign w:val="center"/>
          </w:tcPr>
          <w:p w14:paraId="09B1B04D" w14:textId="63A22F1A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ephalosporins</w:t>
            </w:r>
            <w:r w:rsidR="00A73F4D" w:rsidRPr="00315F8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218" w:type="dxa"/>
            <w:vAlign w:val="center"/>
          </w:tcPr>
          <w:p w14:paraId="00C5376B" w14:textId="263E99ED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B75B6E" w:rsidRPr="00B75B6E" w14:paraId="44B84D2E" w14:textId="77777777" w:rsidTr="00B75B6E">
        <w:tc>
          <w:tcPr>
            <w:tcW w:w="3823" w:type="dxa"/>
            <w:vAlign w:val="center"/>
          </w:tcPr>
          <w:p w14:paraId="02F62AE1" w14:textId="373033B8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hloramphenicol</w:t>
            </w:r>
          </w:p>
        </w:tc>
        <w:tc>
          <w:tcPr>
            <w:tcW w:w="2218" w:type="dxa"/>
            <w:vAlign w:val="center"/>
          </w:tcPr>
          <w:p w14:paraId="38D7AA98" w14:textId="4F3CEC90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B75B6E" w:rsidRPr="00B75B6E" w14:paraId="0B7157DD" w14:textId="77777777" w:rsidTr="00B75B6E">
        <w:tc>
          <w:tcPr>
            <w:tcW w:w="3823" w:type="dxa"/>
            <w:vAlign w:val="center"/>
          </w:tcPr>
          <w:p w14:paraId="4DEFC422" w14:textId="679B5417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luoroquinolones and quinolones</w:t>
            </w:r>
          </w:p>
        </w:tc>
        <w:tc>
          <w:tcPr>
            <w:tcW w:w="2218" w:type="dxa"/>
            <w:vAlign w:val="center"/>
          </w:tcPr>
          <w:p w14:paraId="024425F8" w14:textId="4CF5E819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</w:tr>
      <w:tr w:rsidR="00B75B6E" w:rsidRPr="00B75B6E" w14:paraId="3990445D" w14:textId="77777777" w:rsidTr="00B75B6E">
        <w:tc>
          <w:tcPr>
            <w:tcW w:w="3823" w:type="dxa"/>
            <w:vAlign w:val="center"/>
          </w:tcPr>
          <w:p w14:paraId="0C841528" w14:textId="27233A1C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osfomycine</w:t>
            </w:r>
          </w:p>
        </w:tc>
        <w:tc>
          <w:tcPr>
            <w:tcW w:w="2218" w:type="dxa"/>
            <w:vAlign w:val="center"/>
          </w:tcPr>
          <w:p w14:paraId="422C539B" w14:textId="626D16E2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75B6E" w:rsidRPr="00B75B6E" w14:paraId="623A48D2" w14:textId="77777777" w:rsidTr="00B75B6E">
        <w:tc>
          <w:tcPr>
            <w:tcW w:w="3823" w:type="dxa"/>
            <w:vAlign w:val="center"/>
          </w:tcPr>
          <w:p w14:paraId="305E4A0B" w14:textId="34BA4F87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lycopeptides</w:t>
            </w:r>
            <w:proofErr w:type="spellEnd"/>
          </w:p>
        </w:tc>
        <w:tc>
          <w:tcPr>
            <w:tcW w:w="2218" w:type="dxa"/>
            <w:vAlign w:val="center"/>
          </w:tcPr>
          <w:p w14:paraId="2C4B5CF7" w14:textId="6A89B8BF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75B6E" w:rsidRPr="00B75B6E" w14:paraId="4A9F2E21" w14:textId="77777777" w:rsidTr="00B75B6E">
        <w:tc>
          <w:tcPr>
            <w:tcW w:w="3823" w:type="dxa"/>
            <w:vAlign w:val="center"/>
          </w:tcPr>
          <w:p w14:paraId="4C156A0E" w14:textId="15C552AA" w:rsidR="00B75B6E" w:rsidRPr="00B75B6E" w:rsidRDefault="00B75B6E" w:rsidP="00B75B6E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incosamides</w:t>
            </w:r>
            <w:proofErr w:type="spellEnd"/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18" w:type="dxa"/>
            <w:vAlign w:val="center"/>
          </w:tcPr>
          <w:p w14:paraId="6C927BAB" w14:textId="4E00F309" w:rsidR="00B75B6E" w:rsidRPr="00B75B6E" w:rsidRDefault="00B75B6E" w:rsidP="00B75B6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75B6E" w:rsidRPr="00B75B6E" w14:paraId="4C97722F" w14:textId="77777777" w:rsidTr="00B75B6E">
        <w:tc>
          <w:tcPr>
            <w:tcW w:w="3823" w:type="dxa"/>
            <w:vAlign w:val="center"/>
          </w:tcPr>
          <w:p w14:paraId="0D501A85" w14:textId="77777777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crolides</w:t>
            </w:r>
          </w:p>
        </w:tc>
        <w:tc>
          <w:tcPr>
            <w:tcW w:w="2218" w:type="dxa"/>
            <w:vAlign w:val="center"/>
          </w:tcPr>
          <w:p w14:paraId="55161E5B" w14:textId="77777777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</w:tr>
      <w:tr w:rsidR="00B75B6E" w:rsidRPr="00B75B6E" w14:paraId="06C7C376" w14:textId="77777777" w:rsidTr="00B75B6E">
        <w:tc>
          <w:tcPr>
            <w:tcW w:w="3823" w:type="dxa"/>
            <w:vAlign w:val="center"/>
          </w:tcPr>
          <w:p w14:paraId="690448D8" w14:textId="5FF5D8E0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onobactams</w:t>
            </w:r>
            <w:r w:rsidR="00A73F4D" w:rsidRPr="00315F8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218" w:type="dxa"/>
            <w:vAlign w:val="center"/>
          </w:tcPr>
          <w:p w14:paraId="646B6327" w14:textId="7A56367E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B75B6E" w:rsidRPr="00B75B6E" w14:paraId="64FDB037" w14:textId="77777777" w:rsidTr="00B75B6E">
        <w:tc>
          <w:tcPr>
            <w:tcW w:w="3823" w:type="dxa"/>
            <w:vAlign w:val="center"/>
          </w:tcPr>
          <w:p w14:paraId="38A235BF" w14:textId="0138E82D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itrofurane</w:t>
            </w:r>
          </w:p>
        </w:tc>
        <w:tc>
          <w:tcPr>
            <w:tcW w:w="2218" w:type="dxa"/>
            <w:vAlign w:val="center"/>
          </w:tcPr>
          <w:p w14:paraId="41F4BCD9" w14:textId="7F2FA690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B75B6E" w:rsidRPr="00B75B6E" w14:paraId="2C4B200A" w14:textId="77777777" w:rsidTr="00B75B6E">
        <w:tc>
          <w:tcPr>
            <w:tcW w:w="3823" w:type="dxa"/>
            <w:vAlign w:val="center"/>
          </w:tcPr>
          <w:p w14:paraId="735E1095" w14:textId="758E00CF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nicillins</w:t>
            </w:r>
            <w:r w:rsidR="00A73F4D" w:rsidRPr="00315F8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  <w:r w:rsidR="00A73F4D" w:rsidRPr="00B75B6E" w:rsidDel="00A73F4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18" w:type="dxa"/>
            <w:vAlign w:val="center"/>
          </w:tcPr>
          <w:p w14:paraId="7AAF25D4" w14:textId="77777777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B75B6E" w:rsidRPr="00B75B6E" w14:paraId="6432B890" w14:textId="77777777" w:rsidTr="00B75B6E">
        <w:trPr>
          <w:trHeight w:val="324"/>
        </w:trPr>
        <w:tc>
          <w:tcPr>
            <w:tcW w:w="3823" w:type="dxa"/>
            <w:vAlign w:val="center"/>
          </w:tcPr>
          <w:p w14:paraId="5918FA5F" w14:textId="60B4BADF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lymyxins</w:t>
            </w:r>
          </w:p>
        </w:tc>
        <w:tc>
          <w:tcPr>
            <w:tcW w:w="2218" w:type="dxa"/>
            <w:vAlign w:val="center"/>
          </w:tcPr>
          <w:p w14:paraId="2E49E714" w14:textId="1071E145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B75B6E" w:rsidRPr="00B75B6E" w14:paraId="5EB8E8E6" w14:textId="77777777" w:rsidTr="00B75B6E">
        <w:trPr>
          <w:trHeight w:val="324"/>
        </w:trPr>
        <w:tc>
          <w:tcPr>
            <w:tcW w:w="3823" w:type="dxa"/>
            <w:vAlign w:val="center"/>
          </w:tcPr>
          <w:p w14:paraId="08DF6566" w14:textId="5301062F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ifampicin</w:t>
            </w:r>
          </w:p>
        </w:tc>
        <w:tc>
          <w:tcPr>
            <w:tcW w:w="2218" w:type="dxa"/>
            <w:vAlign w:val="center"/>
          </w:tcPr>
          <w:p w14:paraId="7D41C1E8" w14:textId="6957104A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75B6E" w:rsidRPr="00B75B6E" w14:paraId="6C365B06" w14:textId="77777777" w:rsidTr="00B75B6E">
        <w:trPr>
          <w:trHeight w:val="324"/>
        </w:trPr>
        <w:tc>
          <w:tcPr>
            <w:tcW w:w="3823" w:type="dxa"/>
            <w:vAlign w:val="center"/>
          </w:tcPr>
          <w:p w14:paraId="76CBB710" w14:textId="672D704E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ulfonamides</w:t>
            </w:r>
          </w:p>
        </w:tc>
        <w:tc>
          <w:tcPr>
            <w:tcW w:w="2218" w:type="dxa"/>
            <w:vAlign w:val="center"/>
          </w:tcPr>
          <w:p w14:paraId="003AD628" w14:textId="553A573F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B75B6E" w:rsidRPr="00B75B6E" w14:paraId="4B152A1C" w14:textId="77777777" w:rsidTr="00B75B6E">
        <w:trPr>
          <w:trHeight w:val="324"/>
        </w:trPr>
        <w:tc>
          <w:tcPr>
            <w:tcW w:w="3823" w:type="dxa"/>
            <w:tcBorders>
              <w:bottom w:val="single" w:sz="18" w:space="0" w:color="auto"/>
            </w:tcBorders>
            <w:vAlign w:val="center"/>
          </w:tcPr>
          <w:p w14:paraId="7C4EF29C" w14:textId="77777777" w:rsidR="00B75B6E" w:rsidRPr="00B75B6E" w:rsidRDefault="00B75B6E" w:rsidP="00B75B6E">
            <w:pPr>
              <w:jc w:val="both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etracyclines</w:t>
            </w:r>
          </w:p>
        </w:tc>
        <w:tc>
          <w:tcPr>
            <w:tcW w:w="2218" w:type="dxa"/>
            <w:tcBorders>
              <w:bottom w:val="single" w:sz="18" w:space="0" w:color="auto"/>
            </w:tcBorders>
            <w:vAlign w:val="center"/>
          </w:tcPr>
          <w:p w14:paraId="7BBE3571" w14:textId="77777777" w:rsidR="00B75B6E" w:rsidRPr="00B75B6E" w:rsidRDefault="00B75B6E" w:rsidP="00B75B6E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75B6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</w:tbl>
    <w:p w14:paraId="44AD4166" w14:textId="06A1FFFB" w:rsidR="00B75B6E" w:rsidRPr="00003536" w:rsidRDefault="00890F5E" w:rsidP="00B75B6E">
      <w:pPr>
        <w:tabs>
          <w:tab w:val="left" w:pos="506"/>
        </w:tabs>
        <w:spacing w:line="240" w:lineRule="auto"/>
        <w:jc w:val="both"/>
        <w:rPr>
          <w:rFonts w:ascii="Arial" w:eastAsiaTheme="majorEastAsia" w:hAnsi="Arial" w:cs="Arial"/>
          <w:bCs/>
          <w:sz w:val="24"/>
          <w:szCs w:val="24"/>
          <w:lang w:val="en-US"/>
        </w:rPr>
      </w:pPr>
      <w:r w:rsidRPr="00315F81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a</w:t>
      </w:r>
      <w:r w:rsidR="00B75B6E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 xml:space="preserve">Answers </w:t>
      </w:r>
      <w:r w:rsidR="00BF7385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 xml:space="preserve">were </w:t>
      </w:r>
      <w:r w:rsidR="00B75B6E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>given to the open question ‘’Which families of antibiotics do you use for AST?’’. Some laboratories answer</w:t>
      </w:r>
      <w:r w:rsidR="00BF7385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>ed</w:t>
      </w:r>
      <w:r w:rsidR="00003536">
        <w:rPr>
          <w:rFonts w:ascii="Arial" w:eastAsiaTheme="majorEastAsia" w:hAnsi="Arial" w:cs="Arial"/>
          <w:bCs/>
          <w:sz w:val="24"/>
          <w:szCs w:val="24"/>
          <w:lang w:val="en-US"/>
        </w:rPr>
        <w:t xml:space="preserve"> “B</w:t>
      </w:r>
      <w:r w:rsidR="00BF7385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>e</w:t>
      </w:r>
      <w:r w:rsidR="00B75B6E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>talactams” whereas others mention</w:t>
      </w:r>
      <w:r w:rsidR="00BF7385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>ed</w:t>
      </w:r>
      <w:r w:rsidR="00B75B6E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 xml:space="preserve"> the subgroups</w:t>
      </w:r>
      <w:r w:rsidR="00BF7385" w:rsidRPr="00003536">
        <w:rPr>
          <w:rFonts w:ascii="Arial" w:eastAsiaTheme="majorEastAsia" w:hAnsi="Arial" w:cs="Arial"/>
          <w:bCs/>
          <w:sz w:val="24"/>
          <w:szCs w:val="24"/>
          <w:lang w:val="en-US"/>
        </w:rPr>
        <w:t>.</w:t>
      </w:r>
    </w:p>
    <w:p w14:paraId="35BFA485" w14:textId="77777777" w:rsidR="002159C1" w:rsidRPr="00315F81" w:rsidRDefault="002159C1" w:rsidP="00B75B6E">
      <w:pPr>
        <w:tabs>
          <w:tab w:val="left" w:pos="506"/>
        </w:tabs>
        <w:spacing w:line="360" w:lineRule="auto"/>
        <w:jc w:val="both"/>
        <w:rPr>
          <w:rFonts w:ascii="Arial" w:eastAsiaTheme="majorEastAsia" w:hAnsi="Arial" w:cs="Arial"/>
          <w:bCs/>
          <w:color w:val="FF0000"/>
          <w:sz w:val="24"/>
          <w:szCs w:val="24"/>
          <w:lang w:val="en-US"/>
        </w:rPr>
      </w:pPr>
    </w:p>
    <w:p w14:paraId="57A41F56" w14:textId="77777777" w:rsidR="002159C1" w:rsidRPr="000B6289" w:rsidRDefault="002159C1" w:rsidP="002159C1">
      <w:pPr>
        <w:spacing w:before="240" w:after="200" w:line="360" w:lineRule="auto"/>
        <w:jc w:val="both"/>
        <w:rPr>
          <w:rFonts w:ascii="Arial" w:eastAsiaTheme="majorEastAsia" w:hAnsi="Arial" w:cs="Arial"/>
          <w:bCs/>
          <w:sz w:val="24"/>
          <w:szCs w:val="24"/>
          <w:lang w:val="en-US"/>
        </w:rPr>
      </w:pPr>
      <w:r w:rsidRPr="00904F74">
        <w:rPr>
          <w:rFonts w:ascii="Arial" w:hAnsi="Arial" w:cs="Arial"/>
          <w:b/>
          <w:sz w:val="24"/>
          <w:lang w:val="en-US"/>
        </w:rPr>
        <w:t>Table</w:t>
      </w:r>
      <w:r w:rsidRPr="00904F74">
        <w:rPr>
          <w:rFonts w:ascii="Arial" w:hAnsi="Arial" w:cs="Arial"/>
          <w:b/>
          <w:iCs/>
          <w:sz w:val="24"/>
          <w:lang w:val="en-US"/>
        </w:rPr>
        <w:t xml:space="preserve"> S4:</w:t>
      </w:r>
      <w:r w:rsidRPr="00003536">
        <w:rPr>
          <w:lang w:val="en-US"/>
        </w:rPr>
        <w:t xml:space="preserve"> </w:t>
      </w:r>
      <w:r w:rsidRPr="00003536">
        <w:rPr>
          <w:rFonts w:ascii="Arial" w:hAnsi="Arial" w:cs="Arial"/>
          <w:iCs/>
          <w:sz w:val="24"/>
          <w:lang w:val="en-US"/>
        </w:rPr>
        <w:t>Reasons</w:t>
      </w:r>
      <w:r w:rsidRPr="000B6289">
        <w:rPr>
          <w:rFonts w:ascii="Arial" w:hAnsi="Arial" w:cs="Arial"/>
          <w:iCs/>
          <w:sz w:val="24"/>
          <w:lang w:val="en-US"/>
        </w:rPr>
        <w:t xml:space="preserve"> for prescribing and choice of antibiotics</w:t>
      </w:r>
      <w:r>
        <w:rPr>
          <w:rFonts w:ascii="Arial" w:hAnsi="Arial" w:cs="Arial"/>
          <w:iCs/>
          <w:sz w:val="24"/>
          <w:lang w:val="en-US"/>
        </w:rPr>
        <w:t xml:space="preserve"> in bacterial infections</w:t>
      </w:r>
    </w:p>
    <w:tbl>
      <w:tblPr>
        <w:tblStyle w:val="PlainTable2"/>
        <w:tblW w:w="8741" w:type="dxa"/>
        <w:jc w:val="center"/>
        <w:tblLook w:val="06A0" w:firstRow="1" w:lastRow="0" w:firstColumn="1" w:lastColumn="0" w:noHBand="1" w:noVBand="1"/>
      </w:tblPr>
      <w:tblGrid>
        <w:gridCol w:w="5954"/>
        <w:gridCol w:w="917"/>
        <w:gridCol w:w="1870"/>
      </w:tblGrid>
      <w:tr w:rsidR="002159C1" w:rsidRPr="002C5CB7" w14:paraId="66076DC2" w14:textId="77777777" w:rsidTr="0020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E530999" w14:textId="77777777" w:rsidR="002159C1" w:rsidRPr="00003536" w:rsidRDefault="002159C1" w:rsidP="00315F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</w:p>
          <w:p w14:paraId="62A406E0" w14:textId="77777777" w:rsidR="002159C1" w:rsidRPr="00003536" w:rsidRDefault="002159C1" w:rsidP="0000353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  <w:t xml:space="preserve">Parameters </w:t>
            </w:r>
          </w:p>
        </w:tc>
        <w:tc>
          <w:tcPr>
            <w:tcW w:w="2787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49A8A67A" w14:textId="77777777" w:rsidR="002159C1" w:rsidRPr="00003536" w:rsidRDefault="002159C1" w:rsidP="0031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  <w:t>Proportion of physicians (N=62)</w:t>
            </w:r>
          </w:p>
        </w:tc>
      </w:tr>
      <w:tr w:rsidR="002159C1" w:rsidRPr="002C5CB7" w14:paraId="080C735E" w14:textId="77777777" w:rsidTr="0020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460AAAB4" w14:textId="77777777" w:rsidR="002159C1" w:rsidRPr="00003536" w:rsidRDefault="002159C1" w:rsidP="00315F8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243A591" w14:textId="77777777" w:rsidR="002159C1" w:rsidRPr="00003536" w:rsidRDefault="002159C1" w:rsidP="0031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  <w:t xml:space="preserve">               </w:t>
            </w:r>
            <w:proofErr w:type="gramStart"/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8336DEA" w14:textId="77777777" w:rsidR="002159C1" w:rsidRPr="00003536" w:rsidRDefault="002159C1" w:rsidP="00315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fr-FR"/>
              </w:rPr>
              <w:t xml:space="preserve">                 %</w:t>
            </w:r>
          </w:p>
        </w:tc>
      </w:tr>
      <w:tr w:rsidR="002159C1" w:rsidRPr="00AB5474" w14:paraId="3C63474F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3"/>
            <w:tcBorders>
              <w:top w:val="single" w:sz="12" w:space="0" w:color="auto"/>
            </w:tcBorders>
            <w:noWrap/>
            <w:hideMark/>
          </w:tcPr>
          <w:p w14:paraId="60B289F4" w14:textId="3A0E5E56" w:rsidR="002159C1" w:rsidRPr="00003536" w:rsidRDefault="002159C1" w:rsidP="00315F8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 xml:space="preserve">Indications for prescribing antibiotics </w:t>
            </w:r>
            <w:r w:rsidR="00580529"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>during</w:t>
            </w: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 xml:space="preserve"> the last 12 months</w:t>
            </w:r>
          </w:p>
        </w:tc>
      </w:tr>
      <w:tr w:rsidR="002159C1" w:rsidRPr="002C5CB7" w14:paraId="46141675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7B36A3B" w14:textId="7BC72F99" w:rsidR="002159C1" w:rsidRPr="002C5CB7" w:rsidRDefault="002159C1" w:rsidP="00207C05">
            <w:pPr>
              <w:ind w:firstLine="59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Digestive </w:t>
            </w:r>
            <w:r w:rsidR="00BA6C3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tract </w:t>
            </w: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nf</w:t>
            </w:r>
            <w:proofErr w:type="spellStart"/>
            <w:r w:rsidRPr="002C5CB7">
              <w:rPr>
                <w:rFonts w:ascii="Arial" w:hAnsi="Arial" w:cs="Arial"/>
                <w:b w:val="0"/>
                <w:sz w:val="24"/>
                <w:szCs w:val="24"/>
              </w:rPr>
              <w:t>ections</w:t>
            </w:r>
            <w:proofErr w:type="spellEnd"/>
          </w:p>
        </w:tc>
        <w:tc>
          <w:tcPr>
            <w:tcW w:w="917" w:type="dxa"/>
            <w:noWrap/>
            <w:hideMark/>
          </w:tcPr>
          <w:p w14:paraId="48FF2CAE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870" w:type="dxa"/>
            <w:noWrap/>
            <w:hideMark/>
          </w:tcPr>
          <w:p w14:paraId="0061E17D" w14:textId="223FB625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5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2159C1" w:rsidRPr="002C5CB7" w14:paraId="7773477E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0BAE5A21" w14:textId="5445D0CC" w:rsidR="002159C1" w:rsidRPr="002C5CB7" w:rsidRDefault="00580529" w:rsidP="00315F81">
            <w:pPr>
              <w:ind w:left="597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lastRenderedPageBreak/>
              <w:t>E</w:t>
            </w:r>
            <w:r w:rsidR="002159C1" w:rsidRPr="003C1D2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r, nose and throat infections</w:t>
            </w:r>
            <w:r w:rsidR="002159C1" w:rsidRPr="002C5CB7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and upper respiratory infections</w:t>
            </w:r>
          </w:p>
        </w:tc>
        <w:tc>
          <w:tcPr>
            <w:tcW w:w="917" w:type="dxa"/>
            <w:noWrap/>
            <w:hideMark/>
          </w:tcPr>
          <w:p w14:paraId="3AC45AC3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870" w:type="dxa"/>
            <w:noWrap/>
            <w:hideMark/>
          </w:tcPr>
          <w:p w14:paraId="19DABC37" w14:textId="013B6F6E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2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2159C1" w:rsidRPr="002C5CB7" w14:paraId="5C7449A9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C8AB1D9" w14:textId="15680DDC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Skin </w:t>
            </w:r>
            <w:r w:rsidR="0058052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</w:t>
            </w: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nfections</w:t>
            </w:r>
          </w:p>
        </w:tc>
        <w:tc>
          <w:tcPr>
            <w:tcW w:w="917" w:type="dxa"/>
            <w:noWrap/>
            <w:hideMark/>
          </w:tcPr>
          <w:p w14:paraId="0FD59C17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870" w:type="dxa"/>
            <w:noWrap/>
            <w:hideMark/>
          </w:tcPr>
          <w:p w14:paraId="10D1D20F" w14:textId="602E7519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2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2159C1" w:rsidRPr="002C5CB7" w14:paraId="12AF4BCA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743ACBC8" w14:textId="663D7849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Lower respiratory infections</w:t>
            </w:r>
          </w:p>
        </w:tc>
        <w:tc>
          <w:tcPr>
            <w:tcW w:w="917" w:type="dxa"/>
            <w:noWrap/>
            <w:hideMark/>
          </w:tcPr>
          <w:p w14:paraId="0EA8AD5F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870" w:type="dxa"/>
            <w:noWrap/>
            <w:hideMark/>
          </w:tcPr>
          <w:p w14:paraId="780FD6C5" w14:textId="714F2B61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1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2159C1" w:rsidRPr="002C5CB7" w14:paraId="04A18A6C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9FB408C" w14:textId="53E86C0A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Urogenital </w:t>
            </w:r>
            <w:r w:rsidR="0058052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</w:t>
            </w: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nfections</w:t>
            </w:r>
          </w:p>
        </w:tc>
        <w:tc>
          <w:tcPr>
            <w:tcW w:w="917" w:type="dxa"/>
            <w:noWrap/>
            <w:hideMark/>
          </w:tcPr>
          <w:p w14:paraId="66E83597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870" w:type="dxa"/>
            <w:noWrap/>
            <w:hideMark/>
          </w:tcPr>
          <w:p w14:paraId="755CCFEC" w14:textId="054011BE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9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2159C1" w:rsidRPr="002C5CB7" w14:paraId="3EE30188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4448041C" w14:textId="7073DA0D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proofErr w:type="spellStart"/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erebro</w:t>
            </w:r>
            <w:proofErr w:type="spellEnd"/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-meningeal infections</w:t>
            </w:r>
          </w:p>
        </w:tc>
        <w:tc>
          <w:tcPr>
            <w:tcW w:w="917" w:type="dxa"/>
            <w:noWrap/>
          </w:tcPr>
          <w:p w14:paraId="19D28CD4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870" w:type="dxa"/>
            <w:noWrap/>
          </w:tcPr>
          <w:p w14:paraId="3D714EA6" w14:textId="05F54FEA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8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2159C1" w:rsidRPr="002C5CB7" w14:paraId="55CF52F3" w14:textId="77777777" w:rsidTr="00207C05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5BEA655" w14:textId="278105C2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Osteoarticular infections</w:t>
            </w:r>
          </w:p>
        </w:tc>
        <w:tc>
          <w:tcPr>
            <w:tcW w:w="917" w:type="dxa"/>
            <w:noWrap/>
            <w:hideMark/>
          </w:tcPr>
          <w:p w14:paraId="1DFFE23F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7C975CC8" w14:textId="2F0765BA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1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2159C1" w:rsidRPr="002C5CB7" w14:paraId="19911932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0DAE1C82" w14:textId="1685A18A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Ocular </w:t>
            </w:r>
            <w:r w:rsidR="0058052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</w:t>
            </w: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nfections</w:t>
            </w:r>
          </w:p>
        </w:tc>
        <w:tc>
          <w:tcPr>
            <w:tcW w:w="917" w:type="dxa"/>
            <w:noWrap/>
            <w:hideMark/>
          </w:tcPr>
          <w:p w14:paraId="6B884DBD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671B336F" w14:textId="49D6605E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4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2159C1" w:rsidRPr="002C5CB7" w14:paraId="5EF80057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E804DE8" w14:textId="2FA1FD65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917" w:type="dxa"/>
            <w:noWrap/>
            <w:hideMark/>
          </w:tcPr>
          <w:p w14:paraId="4B39A6B4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7DBD371B" w14:textId="403BE125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2159C1" w:rsidRPr="002C5CB7" w14:paraId="5637BD87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B31FB6B" w14:textId="7482E4EE" w:rsidR="002159C1" w:rsidRPr="00207C05" w:rsidRDefault="002159C1" w:rsidP="00207C05">
            <w:pPr>
              <w:ind w:firstLine="598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ntraoperative antibiotic prophylaxis</w:t>
            </w:r>
          </w:p>
        </w:tc>
        <w:tc>
          <w:tcPr>
            <w:tcW w:w="917" w:type="dxa"/>
            <w:noWrap/>
            <w:hideMark/>
          </w:tcPr>
          <w:p w14:paraId="778734B3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18FDA88C" w14:textId="543930F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2159C1" w:rsidRPr="00887056" w14:paraId="3BC1E9E7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3"/>
            <w:noWrap/>
            <w:hideMark/>
          </w:tcPr>
          <w:p w14:paraId="336EC680" w14:textId="77777777" w:rsidR="002159C1" w:rsidRPr="00003536" w:rsidRDefault="002159C1" w:rsidP="00315F8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>Chosen therapy when suspecting a bacterial infection</w:t>
            </w:r>
          </w:p>
        </w:tc>
      </w:tr>
      <w:tr w:rsidR="002159C1" w:rsidRPr="002C5CB7" w14:paraId="45DFC59F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19370EC0" w14:textId="77777777" w:rsidR="002159C1" w:rsidRPr="00003536" w:rsidRDefault="002159C1" w:rsidP="00315F81">
            <w:pPr>
              <w:ind w:left="597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biotic therapy followed by bacteriological   examination</w:t>
            </w:r>
          </w:p>
        </w:tc>
        <w:tc>
          <w:tcPr>
            <w:tcW w:w="917" w:type="dxa"/>
            <w:noWrap/>
          </w:tcPr>
          <w:p w14:paraId="703D8854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870" w:type="dxa"/>
            <w:noWrap/>
          </w:tcPr>
          <w:p w14:paraId="03A401A5" w14:textId="31185C7B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67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2159C1" w:rsidRPr="002C5CB7" w14:paraId="1923C571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4AD44D2" w14:textId="60A0D646" w:rsidR="002159C1" w:rsidRPr="00003536" w:rsidRDefault="002159C1" w:rsidP="00003536">
            <w:pPr>
              <w:tabs>
                <w:tab w:val="left" w:pos="526"/>
              </w:tabs>
              <w:ind w:left="597" w:firstLine="1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Treatments </w:t>
            </w:r>
            <w:r w:rsidR="00580529"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other than</w:t>
            </w: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antibiotics and request for laboratory diagnosis</w:t>
            </w:r>
          </w:p>
        </w:tc>
        <w:tc>
          <w:tcPr>
            <w:tcW w:w="917" w:type="dxa"/>
            <w:noWrap/>
            <w:hideMark/>
          </w:tcPr>
          <w:p w14:paraId="763600E1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10CCBAB7" w14:textId="0EA0B1FA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3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2159C1" w:rsidRPr="002C5CB7" w14:paraId="6F8CE6A7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0C5A340E" w14:textId="7F7FFD77" w:rsidR="002159C1" w:rsidRPr="00003536" w:rsidDel="002F2107" w:rsidRDefault="002159C1" w:rsidP="00315F81">
            <w:pPr>
              <w:ind w:left="597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Empirical antibio</w:t>
            </w:r>
            <w:r w:rsidR="00580529"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tic </w:t>
            </w: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917" w:type="dxa"/>
            <w:noWrap/>
          </w:tcPr>
          <w:p w14:paraId="7B8BB2CE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870" w:type="dxa"/>
            <w:noWrap/>
          </w:tcPr>
          <w:p w14:paraId="3957921B" w14:textId="45D88EC0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4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2159C1" w:rsidRPr="00887056" w14:paraId="5242A17B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3"/>
            <w:noWrap/>
            <w:hideMark/>
          </w:tcPr>
          <w:p w14:paraId="0B799480" w14:textId="77777777" w:rsidR="002159C1" w:rsidRPr="00003536" w:rsidRDefault="002159C1" w:rsidP="00315F81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>Use of a hospital protocol for antibiotic therapy</w:t>
            </w:r>
          </w:p>
        </w:tc>
      </w:tr>
      <w:tr w:rsidR="002159C1" w:rsidRPr="002C5CB7" w14:paraId="3812EBA9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139C140" w14:textId="459AF42B" w:rsidR="002159C1" w:rsidRPr="00003536" w:rsidRDefault="002159C1" w:rsidP="00207C05">
            <w:pPr>
              <w:ind w:left="597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17" w:type="dxa"/>
            <w:noWrap/>
            <w:hideMark/>
          </w:tcPr>
          <w:p w14:paraId="7FB79EB8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70" w:type="dxa"/>
            <w:noWrap/>
            <w:hideMark/>
          </w:tcPr>
          <w:p w14:paraId="4250FD51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0,0</w:t>
            </w:r>
          </w:p>
        </w:tc>
      </w:tr>
      <w:tr w:rsidR="002159C1" w:rsidRPr="00887056" w14:paraId="75355464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3"/>
            <w:noWrap/>
            <w:hideMark/>
          </w:tcPr>
          <w:p w14:paraId="48E78710" w14:textId="77777777" w:rsidR="002159C1" w:rsidRPr="00003536" w:rsidRDefault="002159C1" w:rsidP="00315F8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>Reason for not using a protocol for antibiotic therapy</w:t>
            </w:r>
          </w:p>
        </w:tc>
      </w:tr>
      <w:tr w:rsidR="002159C1" w:rsidRPr="002C5CB7" w14:paraId="6FECD001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9F36988" w14:textId="64960137" w:rsidR="002159C1" w:rsidRPr="00003536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No protocol available in the hospital</w:t>
            </w:r>
          </w:p>
        </w:tc>
        <w:tc>
          <w:tcPr>
            <w:tcW w:w="917" w:type="dxa"/>
            <w:noWrap/>
            <w:hideMark/>
          </w:tcPr>
          <w:p w14:paraId="2A243AC8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4AEFE339" w14:textId="1FE927CE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3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7</w:t>
            </w:r>
          </w:p>
        </w:tc>
      </w:tr>
      <w:tr w:rsidR="002159C1" w:rsidRPr="002C5CB7" w14:paraId="27CA310B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AF4AF72" w14:textId="69B994E3" w:rsidR="002159C1" w:rsidRPr="00003536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0353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Waiting for the AST results </w:t>
            </w:r>
          </w:p>
        </w:tc>
        <w:tc>
          <w:tcPr>
            <w:tcW w:w="917" w:type="dxa"/>
            <w:noWrap/>
            <w:hideMark/>
          </w:tcPr>
          <w:p w14:paraId="47FB96A2" w14:textId="77777777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19CEA630" w14:textId="4EA8CB53" w:rsidR="002159C1" w:rsidRPr="00003536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00353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2159C1" w:rsidRPr="00887056" w14:paraId="24E2F156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3"/>
            <w:noWrap/>
            <w:hideMark/>
          </w:tcPr>
          <w:p w14:paraId="12C82FEA" w14:textId="77777777" w:rsidR="002159C1" w:rsidRPr="00003536" w:rsidRDefault="002159C1" w:rsidP="00315F8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00353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fr-FR"/>
              </w:rPr>
              <w:t>Antibiotic families often used as first-line treatment without bacteriological examination results</w:t>
            </w:r>
          </w:p>
        </w:tc>
      </w:tr>
      <w:tr w:rsidR="002159C1" w:rsidRPr="002C5CB7" w14:paraId="3E7B5D3C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151351A" w14:textId="38AF159D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Penicillins </w:t>
            </w:r>
          </w:p>
        </w:tc>
        <w:tc>
          <w:tcPr>
            <w:tcW w:w="917" w:type="dxa"/>
            <w:noWrap/>
            <w:hideMark/>
          </w:tcPr>
          <w:p w14:paraId="136EFD84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870" w:type="dxa"/>
            <w:noWrap/>
            <w:hideMark/>
          </w:tcPr>
          <w:p w14:paraId="240066FA" w14:textId="3C8CFF8D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7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2159C1" w:rsidRPr="002C5CB7" w14:paraId="49D299A9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DB4AD87" w14:textId="2FDCEE3F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Cephalosporins </w:t>
            </w:r>
          </w:p>
        </w:tc>
        <w:tc>
          <w:tcPr>
            <w:tcW w:w="917" w:type="dxa"/>
            <w:noWrap/>
            <w:hideMark/>
          </w:tcPr>
          <w:p w14:paraId="3771C8A5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870" w:type="dxa"/>
            <w:noWrap/>
            <w:hideMark/>
          </w:tcPr>
          <w:p w14:paraId="232B290D" w14:textId="08349A3E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2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2159C1" w:rsidRPr="002C5CB7" w14:paraId="625BD68D" w14:textId="77777777" w:rsidTr="00207C05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F5DBC3E" w14:textId="49ACA1EE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minoglycosides</w:t>
            </w:r>
          </w:p>
        </w:tc>
        <w:tc>
          <w:tcPr>
            <w:tcW w:w="917" w:type="dxa"/>
            <w:noWrap/>
            <w:hideMark/>
          </w:tcPr>
          <w:p w14:paraId="3A0B53D1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5F9B42BB" w14:textId="650E0414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6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2159C1" w:rsidRPr="002C5CB7" w14:paraId="70B15638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7842B829" w14:textId="7ECD0664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Macrolides and related products</w:t>
            </w:r>
          </w:p>
        </w:tc>
        <w:tc>
          <w:tcPr>
            <w:tcW w:w="917" w:type="dxa"/>
            <w:noWrap/>
          </w:tcPr>
          <w:p w14:paraId="329FEE0A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70" w:type="dxa"/>
            <w:noWrap/>
          </w:tcPr>
          <w:p w14:paraId="3C7BB3E6" w14:textId="65BF5F03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2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2159C1" w:rsidRPr="002C5CB7" w14:paraId="60DC2058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5E45901D" w14:textId="7458C91E" w:rsidR="002159C1" w:rsidRPr="00207C05" w:rsidRDefault="002159C1" w:rsidP="00D4348D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Fluoroquinolones </w:t>
            </w:r>
          </w:p>
        </w:tc>
        <w:tc>
          <w:tcPr>
            <w:tcW w:w="917" w:type="dxa"/>
            <w:noWrap/>
          </w:tcPr>
          <w:p w14:paraId="2DB6866C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70" w:type="dxa"/>
            <w:noWrap/>
          </w:tcPr>
          <w:p w14:paraId="4E4FA790" w14:textId="79ACD791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8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2159C1" w:rsidRPr="002C5CB7" w14:paraId="1ED72BD6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77D1B26C" w14:textId="15491F9D" w:rsidR="002159C1" w:rsidRPr="00207C05" w:rsidRDefault="00845FCC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arbapenems</w:t>
            </w:r>
            <w:r w:rsidR="002159C1"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17" w:type="dxa"/>
            <w:noWrap/>
          </w:tcPr>
          <w:p w14:paraId="42B6CD00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70" w:type="dxa"/>
            <w:noWrap/>
          </w:tcPr>
          <w:p w14:paraId="79E344E6" w14:textId="76D6E1F0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7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2159C1" w:rsidRPr="002C5CB7" w14:paraId="707AED72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3FB96305" w14:textId="07F477A3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Monobactams </w:t>
            </w:r>
          </w:p>
        </w:tc>
        <w:tc>
          <w:tcPr>
            <w:tcW w:w="917" w:type="dxa"/>
            <w:noWrap/>
          </w:tcPr>
          <w:p w14:paraId="46188C16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70" w:type="dxa"/>
            <w:noWrap/>
          </w:tcPr>
          <w:p w14:paraId="36C2F698" w14:textId="2CA6B59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2159C1" w:rsidRPr="002C5CB7" w14:paraId="1B5E4920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6F43283" w14:textId="489E6270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proofErr w:type="spellStart"/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Glycopeptides</w:t>
            </w:r>
            <w:proofErr w:type="spellEnd"/>
          </w:p>
        </w:tc>
        <w:tc>
          <w:tcPr>
            <w:tcW w:w="917" w:type="dxa"/>
            <w:noWrap/>
            <w:hideMark/>
          </w:tcPr>
          <w:p w14:paraId="5142AE6B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  3</w:t>
            </w:r>
          </w:p>
        </w:tc>
        <w:tc>
          <w:tcPr>
            <w:tcW w:w="1870" w:type="dxa"/>
            <w:noWrap/>
            <w:hideMark/>
          </w:tcPr>
          <w:p w14:paraId="062A2F1E" w14:textId="12913002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2159C1" w:rsidRPr="002C5CB7" w14:paraId="0D9EA287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0B27FF16" w14:textId="7F333253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ulfonamides</w:t>
            </w:r>
          </w:p>
        </w:tc>
        <w:tc>
          <w:tcPr>
            <w:tcW w:w="917" w:type="dxa"/>
            <w:noWrap/>
            <w:hideMark/>
          </w:tcPr>
          <w:p w14:paraId="187193C9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583F409D" w14:textId="66EB8182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2159C1" w:rsidRPr="002C5CB7" w14:paraId="2F6247B1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9CDC034" w14:textId="6A1E8E4A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Polymyxins </w:t>
            </w:r>
          </w:p>
        </w:tc>
        <w:tc>
          <w:tcPr>
            <w:tcW w:w="917" w:type="dxa"/>
            <w:noWrap/>
            <w:hideMark/>
          </w:tcPr>
          <w:p w14:paraId="05535659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6924446F" w14:textId="73D44EAF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2159C1" w:rsidRPr="002C5CB7" w14:paraId="7C66B0D9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8652452" w14:textId="31459BB4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proofErr w:type="spellStart"/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Rifamycins</w:t>
            </w:r>
            <w:proofErr w:type="spellEnd"/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17" w:type="dxa"/>
            <w:noWrap/>
            <w:hideMark/>
          </w:tcPr>
          <w:p w14:paraId="0B2F4186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2EF15C17" w14:textId="32DB9672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2159C1" w:rsidRPr="002C5CB7" w14:paraId="49FA5B5B" w14:textId="77777777" w:rsidTr="00207C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18" w:space="0" w:color="auto"/>
            </w:tcBorders>
            <w:noWrap/>
            <w:hideMark/>
          </w:tcPr>
          <w:p w14:paraId="0A9B7483" w14:textId="567314AB" w:rsidR="002159C1" w:rsidRPr="00207C05" w:rsidRDefault="002159C1" w:rsidP="00207C05">
            <w:pPr>
              <w:ind w:left="597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07C05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etracyclines</w:t>
            </w:r>
          </w:p>
        </w:tc>
        <w:tc>
          <w:tcPr>
            <w:tcW w:w="917" w:type="dxa"/>
            <w:tcBorders>
              <w:bottom w:val="single" w:sz="18" w:space="0" w:color="auto"/>
            </w:tcBorders>
            <w:noWrap/>
            <w:hideMark/>
          </w:tcPr>
          <w:p w14:paraId="08D18CDA" w14:textId="77777777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noWrap/>
            <w:hideMark/>
          </w:tcPr>
          <w:p w14:paraId="6A1530B4" w14:textId="2D276B75" w:rsidR="002159C1" w:rsidRPr="002C5CB7" w:rsidRDefault="002159C1" w:rsidP="00315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88705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Pr="002C5CB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</w:tbl>
    <w:p w14:paraId="248F9677" w14:textId="77777777" w:rsidR="002159C1" w:rsidRPr="00921927" w:rsidRDefault="002159C1" w:rsidP="002159C1">
      <w:pPr>
        <w:spacing w:before="240" w:after="20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bookmarkEnd w:id="1"/>
    <w:p w14:paraId="68E83E56" w14:textId="77777777" w:rsidR="00BB0931" w:rsidRPr="00BB0931" w:rsidRDefault="00BB0931">
      <w:pPr>
        <w:rPr>
          <w:lang w:val="en-US"/>
        </w:rPr>
      </w:pPr>
    </w:p>
    <w:sectPr w:rsidR="00BB0931" w:rsidRPr="00BB0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1C122" w14:textId="77777777" w:rsidR="00AF2244" w:rsidRDefault="00AF2244" w:rsidP="006F14DD">
      <w:pPr>
        <w:spacing w:after="0" w:line="240" w:lineRule="auto"/>
      </w:pPr>
      <w:r>
        <w:separator/>
      </w:r>
    </w:p>
  </w:endnote>
  <w:endnote w:type="continuationSeparator" w:id="0">
    <w:p w14:paraId="37403F22" w14:textId="77777777" w:rsidR="00AF2244" w:rsidRDefault="00AF2244" w:rsidP="006F1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AFC96" w14:textId="77777777" w:rsidR="00AF2244" w:rsidRDefault="00AF2244" w:rsidP="006F14DD">
      <w:pPr>
        <w:spacing w:after="0" w:line="240" w:lineRule="auto"/>
      </w:pPr>
      <w:r>
        <w:separator/>
      </w:r>
    </w:p>
  </w:footnote>
  <w:footnote w:type="continuationSeparator" w:id="0">
    <w:p w14:paraId="622D1A01" w14:textId="77777777" w:rsidR="00AF2244" w:rsidRDefault="00AF2244" w:rsidP="006F1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2D5"/>
    <w:rsid w:val="00003536"/>
    <w:rsid w:val="0010788B"/>
    <w:rsid w:val="001B174D"/>
    <w:rsid w:val="001C3538"/>
    <w:rsid w:val="001D72FC"/>
    <w:rsid w:val="00207C05"/>
    <w:rsid w:val="002159C1"/>
    <w:rsid w:val="00223ED6"/>
    <w:rsid w:val="002D6798"/>
    <w:rsid w:val="00314073"/>
    <w:rsid w:val="00406893"/>
    <w:rsid w:val="00580529"/>
    <w:rsid w:val="005A4AAB"/>
    <w:rsid w:val="005B65F4"/>
    <w:rsid w:val="005C2037"/>
    <w:rsid w:val="005F63B0"/>
    <w:rsid w:val="006F14DD"/>
    <w:rsid w:val="006F1FDA"/>
    <w:rsid w:val="007131A5"/>
    <w:rsid w:val="007A0A8E"/>
    <w:rsid w:val="00835B54"/>
    <w:rsid w:val="00845FCC"/>
    <w:rsid w:val="00887056"/>
    <w:rsid w:val="00890F5E"/>
    <w:rsid w:val="008E0C54"/>
    <w:rsid w:val="008F22D5"/>
    <w:rsid w:val="00903F60"/>
    <w:rsid w:val="00904F74"/>
    <w:rsid w:val="00933048"/>
    <w:rsid w:val="00A73F4D"/>
    <w:rsid w:val="00A849C9"/>
    <w:rsid w:val="00AB5474"/>
    <w:rsid w:val="00AF2244"/>
    <w:rsid w:val="00B75B6E"/>
    <w:rsid w:val="00BA5735"/>
    <w:rsid w:val="00BA6C38"/>
    <w:rsid w:val="00BB0931"/>
    <w:rsid w:val="00BD7205"/>
    <w:rsid w:val="00BF7385"/>
    <w:rsid w:val="00C52CC5"/>
    <w:rsid w:val="00CD2B0F"/>
    <w:rsid w:val="00D42280"/>
    <w:rsid w:val="00D4348D"/>
    <w:rsid w:val="00ED2767"/>
    <w:rsid w:val="00F006FF"/>
    <w:rsid w:val="00F2023C"/>
    <w:rsid w:val="00F24491"/>
    <w:rsid w:val="00FD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F14FA"/>
  <w15:chartTrackingRefBased/>
  <w15:docId w15:val="{EAA9B725-18D1-44A8-93BC-F237C82D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09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0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931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93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9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1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4DD"/>
  </w:style>
  <w:style w:type="paragraph" w:styleId="Footer">
    <w:name w:val="footer"/>
    <w:basedOn w:val="Normal"/>
    <w:link w:val="FooterChar"/>
    <w:uiPriority w:val="99"/>
    <w:unhideWhenUsed/>
    <w:rsid w:val="006F1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4DD"/>
  </w:style>
  <w:style w:type="table" w:styleId="PlainTable2">
    <w:name w:val="Plain Table 2"/>
    <w:basedOn w:val="TableNormal"/>
    <w:uiPriority w:val="42"/>
    <w:rsid w:val="002159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529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529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</dc:creator>
  <cp:keywords/>
  <dc:description/>
  <cp:lastModifiedBy>Writer</cp:lastModifiedBy>
  <cp:revision>13</cp:revision>
  <dcterms:created xsi:type="dcterms:W3CDTF">2022-10-05T17:18:00Z</dcterms:created>
  <dcterms:modified xsi:type="dcterms:W3CDTF">2023-01-02T10:39:00Z</dcterms:modified>
</cp:coreProperties>
</file>